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3AFCF" w14:textId="29026BA1" w:rsidR="00FD5146" w:rsidRPr="00FC3FC8" w:rsidRDefault="00FD5146" w:rsidP="00FD514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3457A4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4D62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3457A4">
        <w:rPr>
          <w:rFonts w:ascii="Times New Roman" w:eastAsia="Times New Roman" w:hAnsi="Times New Roman" w:cs="Times New Roman"/>
          <w:b/>
          <w:bCs/>
          <w:sz w:val="24"/>
          <w:szCs w:val="24"/>
        </w:rPr>
        <w:t>: Sociodemographic characteristics of those who attended the sessions.</w:t>
      </w:r>
    </w:p>
    <w:tbl>
      <w:tblPr>
        <w:tblW w:w="8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1200"/>
        <w:gridCol w:w="1200"/>
        <w:gridCol w:w="1215"/>
        <w:gridCol w:w="1185"/>
      </w:tblGrid>
      <w:tr w:rsidR="00FD5146" w:rsidRPr="003457A4" w14:paraId="40A582B1" w14:textId="77777777" w:rsidTr="007067F6">
        <w:trPr>
          <w:trHeight w:val="110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6F1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A05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Dose (n=3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56F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 Dose (n=10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0E09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5F3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D5146" w:rsidRPr="003457A4" w14:paraId="00CA1506" w14:textId="77777777" w:rsidTr="007067F6">
        <w:trPr>
          <w:trHeight w:val="5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A59B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F4F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7069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4D54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598B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FD5146" w:rsidRPr="003457A4" w14:paraId="03F798E2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2D64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479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6 (51.6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779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57 (56.4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F94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73 (55.3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0AC3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792493EE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D8D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C6A0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5 (48.4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77C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44 (43.6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B4DB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59 (44.7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0BC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3D7690F6" w14:textId="77777777" w:rsidTr="007067F6">
        <w:trPr>
          <w:trHeight w:val="5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173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45D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018F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8F5C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9B81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FD5146" w:rsidRPr="003457A4" w14:paraId="40E07685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F2D4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711B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D439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55 (54.5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907C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70 (53.4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AF9A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20B516B7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A26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Literat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64AC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5 (50.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DBBF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46 (45.5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103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61 (46.6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FCE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1FD9ED45" w14:textId="77777777" w:rsidTr="007067F6">
        <w:trPr>
          <w:trHeight w:val="5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3A6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, n (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608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21B0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4670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06EF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FD5146" w:rsidRPr="003457A4" w14:paraId="188C4123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4005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Brahmin/</w:t>
            </w:r>
            <w:proofErr w:type="spellStart"/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Chhettri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AC0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1 (35.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427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47 (46.5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925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58 (43.9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F06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1DED95C4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AB83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Disadvantaged/Indigenou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AB9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20 (64.5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8204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54 (53.5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BC4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74 (56.1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CE21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469B3D15" w14:textId="77777777" w:rsidTr="007067F6">
        <w:trPr>
          <w:trHeight w:val="5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4882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ligion, n (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87EE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9418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465F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6255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FD5146" w:rsidRPr="003457A4" w14:paraId="6C8823B3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1F2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E54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22 (71.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A0A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63 (62.4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ECCD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85 (64.4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4EEA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16A788BA" w14:textId="77777777" w:rsidTr="007067F6">
        <w:trPr>
          <w:trHeight w:val="8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68D0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Buddhi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C4DC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8 (25.8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08D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37 (36.6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B63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45 (34.1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FF80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146" w:rsidRPr="003457A4" w14:paraId="32B6802A" w14:textId="77777777" w:rsidTr="007067F6">
        <w:trPr>
          <w:trHeight w:val="515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F607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F35B2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 (3.2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CEA0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8566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2 (1.5%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7983" w14:textId="77777777" w:rsidR="00FD5146" w:rsidRPr="003457A4" w:rsidRDefault="00FD5146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9DD2A2E" w14:textId="77777777" w:rsidR="00FD5146" w:rsidRDefault="00FD5146"/>
    <w:sectPr w:rsidR="00FD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46"/>
    <w:rsid w:val="00135AE4"/>
    <w:rsid w:val="004D6207"/>
    <w:rsid w:val="009A5B4C"/>
    <w:rsid w:val="00FD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52F33"/>
  <w15:chartTrackingRefBased/>
  <w15:docId w15:val="{C724F37C-A7E6-46C1-8ADF-77CE8B66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14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1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1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1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1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1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1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1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1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1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146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146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146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1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1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14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1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14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D51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1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1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1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1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1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ungum Bista</dc:creator>
  <cp:keywords/>
  <dc:description/>
  <cp:lastModifiedBy>Bihungum Bista</cp:lastModifiedBy>
  <cp:revision>2</cp:revision>
  <dcterms:created xsi:type="dcterms:W3CDTF">2026-06-20T10:56:00Z</dcterms:created>
  <dcterms:modified xsi:type="dcterms:W3CDTF">2026-06-20T11:24:00Z</dcterms:modified>
</cp:coreProperties>
</file>